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244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8D635D" w:rsidRPr="00322F89" w14:paraId="538AAD71" w14:textId="77777777" w:rsidTr="008D2DCE">
        <w:trPr>
          <w:trHeight w:val="260"/>
        </w:trPr>
        <w:tc>
          <w:tcPr>
            <w:tcW w:w="146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B064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</w:rPr>
            </w:pPr>
            <w:r w:rsidRPr="00322F89">
              <w:rPr>
                <w:rFonts w:eastAsia="Times New Roman"/>
                <w:b/>
                <w:bCs/>
                <w:color w:val="000000"/>
              </w:rPr>
              <w:t>Supplemental Table S1.</w:t>
            </w:r>
            <w:r w:rsidRPr="00322F89">
              <w:rPr>
                <w:rFonts w:eastAsia="Times New Roman"/>
                <w:color w:val="000000"/>
              </w:rPr>
              <w:t xml:space="preserve"> Daytime of hospital admission stratified by stroke severity</w:t>
            </w:r>
          </w:p>
        </w:tc>
      </w:tr>
      <w:tr w:rsidR="008D635D" w:rsidRPr="00322F89" w14:paraId="66CA7F81" w14:textId="77777777" w:rsidTr="008D2DC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9BF9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63B7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4F86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aytime of hospital admis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C530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D635D" w:rsidRPr="00322F89" w14:paraId="442D7AC4" w14:textId="77777777" w:rsidTr="008D2DC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5322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EC9C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B8EB6C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0:00–3:0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2C6FE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:01–6:0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CDD505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6:01–9:0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2146F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9:01–12:0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86A44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2:01–15:0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98D0A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5:01–18:0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49085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8:01–21:0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940FD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1:01–23:59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2F21B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overall</w:t>
            </w:r>
          </w:p>
        </w:tc>
      </w:tr>
      <w:tr w:rsidR="008D635D" w:rsidRPr="00322F89" w14:paraId="2913589D" w14:textId="77777777" w:rsidTr="008D2DC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92D6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IHSS Scor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E937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1BDC24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91FE6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A9BE0E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ECF088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47C41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AFA459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0E943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17DCA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838F0A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D635D" w:rsidRPr="00322F89" w14:paraId="6274607F" w14:textId="77777777" w:rsidTr="008D2DCE">
        <w:trPr>
          <w:trHeight w:val="300"/>
        </w:trPr>
        <w:tc>
          <w:tcPr>
            <w:tcW w:w="14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3B3AAD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≤3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46EF2B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5202D1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42B643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56F3DF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D6748C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420416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9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A3A90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6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98D7CC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559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9B8DE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938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A03DED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9202</w:t>
            </w:r>
          </w:p>
        </w:tc>
      </w:tr>
      <w:tr w:rsidR="008D635D" w:rsidRPr="00322F89" w14:paraId="501182FE" w14:textId="77777777" w:rsidTr="008D2DCE">
        <w:trPr>
          <w:trHeight w:val="300"/>
        </w:trPr>
        <w:tc>
          <w:tcPr>
            <w:tcW w:w="14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A6D935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E77D68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% (subgroup, row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C2A645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717456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890E31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F22686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BCA969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BC0CF7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4A482F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BFEE7F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2D3330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8D635D" w:rsidRPr="00322F89" w14:paraId="37DFE27B" w14:textId="77777777" w:rsidTr="008D2DCE">
        <w:trPr>
          <w:trHeight w:val="300"/>
        </w:trPr>
        <w:tc>
          <w:tcPr>
            <w:tcW w:w="14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DB30DA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EDE838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% (time interval, colum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F2A20F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3FDAA3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B37A1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601DF3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69B956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F7EBB7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1A8C4C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84F7A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1DBCC6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</w:tr>
      <w:tr w:rsidR="008D635D" w:rsidRPr="00322F89" w14:paraId="11D38FC3" w14:textId="77777777" w:rsidTr="008D2DCE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04767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4–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FEF2B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719AA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06ED1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81C86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4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AF6EE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8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FCF6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6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5163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4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2D7E2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4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0DC15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326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7E971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0135</w:t>
            </w:r>
          </w:p>
        </w:tc>
      </w:tr>
      <w:tr w:rsidR="008D635D" w:rsidRPr="00322F89" w14:paraId="34C0DC3E" w14:textId="77777777" w:rsidTr="008D2DCE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EDB1E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8FF58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% (subgroup, row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86BE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1493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EDF1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2CA4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54D3F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302C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C9FF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1674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D1950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8D635D" w:rsidRPr="00322F89" w14:paraId="644DF164" w14:textId="77777777" w:rsidTr="008D2DCE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E099E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3DD19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% (time interval, colum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D4BC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032A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5E6A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E199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834C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D6D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0D50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7EA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4055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</w:tr>
      <w:tr w:rsidR="008D635D" w:rsidRPr="00322F89" w14:paraId="26ED2A1C" w14:textId="77777777" w:rsidTr="008D2DCE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32747A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≥1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AB3C6B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39B561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F02247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5FE80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55B75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5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67CADD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4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DE71F3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C6662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4A793A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896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199EC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2527</w:t>
            </w:r>
          </w:p>
        </w:tc>
      </w:tr>
      <w:tr w:rsidR="008D635D" w:rsidRPr="00322F89" w14:paraId="72360A36" w14:textId="77777777" w:rsidTr="008D2DCE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54AA3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BD4094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% (subgroup, row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636739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7BE07C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5FA260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E538F4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C6E10E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B4859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75D1D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0009B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8248F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8D635D" w:rsidRPr="00322F89" w14:paraId="760B2D43" w14:textId="77777777" w:rsidTr="008D2DCE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2BBB2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575BBB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% (time interval, colum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66D407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E0C1C5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76895F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80C88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9A5DD4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0E65F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6B3177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556F8F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A585CE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</w:tr>
      <w:tr w:rsidR="008D635D" w:rsidRPr="00322F89" w14:paraId="62921E0C" w14:textId="77777777" w:rsidTr="008D2DCE">
        <w:trPr>
          <w:trHeight w:val="300"/>
        </w:trPr>
        <w:tc>
          <w:tcPr>
            <w:tcW w:w="14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D4663E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31896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317F2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47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A7681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119A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712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270B1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428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9F94A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039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D4E33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545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DA47E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302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C29F6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716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29CB2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91864</w:t>
            </w:r>
          </w:p>
        </w:tc>
      </w:tr>
      <w:tr w:rsidR="008D635D" w:rsidRPr="00322F89" w14:paraId="2FF98C75" w14:textId="77777777" w:rsidTr="008D2DCE">
        <w:trPr>
          <w:trHeight w:val="300"/>
        </w:trPr>
        <w:tc>
          <w:tcPr>
            <w:tcW w:w="14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9793D8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F8502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% (subgroup, row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78C4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C54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18F9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DCAD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CFF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C90A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8462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9843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93B6C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8D635D" w:rsidRPr="00322F89" w14:paraId="15816E0A" w14:textId="77777777" w:rsidTr="008D2DCE">
        <w:trPr>
          <w:trHeight w:val="300"/>
        </w:trPr>
        <w:tc>
          <w:tcPr>
            <w:tcW w:w="14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8E1F67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575D0D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% (time interval, column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99A321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13CF94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0F2925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AA5C1D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9C9F0D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8E7963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D37F44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C6254C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91CD66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8D635D" w:rsidRPr="00322F89" w14:paraId="1135DF98" w14:textId="77777777" w:rsidTr="008D2DCE">
        <w:trPr>
          <w:trHeight w:val="300"/>
        </w:trPr>
        <w:tc>
          <w:tcPr>
            <w:tcW w:w="1464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74103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</w:rPr>
            </w:pPr>
            <w:r w:rsidRPr="00322F89">
              <w:rPr>
                <w:rFonts w:eastAsia="Times New Roman"/>
                <w:color w:val="000000"/>
              </w:rPr>
              <w:t>Abbreviations: NIHSS, National Institutes of Health Stroke Scale; SU, stroke unit.</w:t>
            </w:r>
          </w:p>
        </w:tc>
      </w:tr>
    </w:tbl>
    <w:p w14:paraId="5ACF72FA" w14:textId="77777777" w:rsidR="008D635D" w:rsidRPr="00322F89" w:rsidRDefault="008D635D" w:rsidP="008D635D">
      <w:pPr>
        <w:spacing w:line="480" w:lineRule="auto"/>
      </w:pPr>
    </w:p>
    <w:tbl>
      <w:tblPr>
        <w:tblW w:w="1233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8"/>
        <w:gridCol w:w="2621"/>
        <w:gridCol w:w="1083"/>
        <w:gridCol w:w="196"/>
        <w:gridCol w:w="2300"/>
        <w:gridCol w:w="1083"/>
        <w:gridCol w:w="196"/>
        <w:gridCol w:w="2139"/>
        <w:gridCol w:w="1097"/>
      </w:tblGrid>
      <w:tr w:rsidR="008D635D" w:rsidRPr="00322F89" w14:paraId="7B038143" w14:textId="77777777" w:rsidTr="008D2DCE">
        <w:trPr>
          <w:trHeight w:val="300"/>
        </w:trPr>
        <w:tc>
          <w:tcPr>
            <w:tcW w:w="1233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AD9D4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322F89">
              <w:rPr>
                <w:rFonts w:eastAsia="Times New Roman"/>
                <w:b/>
                <w:bCs/>
                <w:color w:val="000000"/>
              </w:rPr>
              <w:lastRenderedPageBreak/>
              <w:t xml:space="preserve">Supplemental Table S2. </w:t>
            </w:r>
            <w:r w:rsidRPr="00322F89">
              <w:rPr>
                <w:rFonts w:eastAsia="Times New Roman"/>
                <w:color w:val="000000"/>
              </w:rPr>
              <w:t>Diurnal admission profile of stroke patients stratified by NIHSS Score (multivariable Poisson regression analysis)</w:t>
            </w:r>
          </w:p>
        </w:tc>
      </w:tr>
      <w:tr w:rsidR="008D635D" w:rsidRPr="00322F89" w14:paraId="351EB946" w14:textId="77777777" w:rsidTr="008D2DCE">
        <w:trPr>
          <w:trHeight w:val="290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82F315" w14:textId="77777777" w:rsidR="008D635D" w:rsidRPr="00322F89" w:rsidRDefault="008D635D" w:rsidP="008D2DC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2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spital admission time</w:t>
            </w:r>
          </w:p>
        </w:tc>
        <w:tc>
          <w:tcPr>
            <w:tcW w:w="37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43D54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IHSS Score ≤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B0A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8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0026E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IHSS Score 4–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2348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5B9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IHSS Score ≥10</w:t>
            </w:r>
          </w:p>
        </w:tc>
      </w:tr>
      <w:tr w:rsidR="008D635D" w:rsidRPr="00322F89" w14:paraId="658C591D" w14:textId="77777777" w:rsidTr="008D2DCE">
        <w:trPr>
          <w:trHeight w:val="675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69136" w14:textId="77777777" w:rsidR="008D635D" w:rsidRPr="00322F89" w:rsidRDefault="008D635D" w:rsidP="008D2DC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BC34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ECD5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F8E54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41C62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1BCC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4350D" w14:textId="77777777" w:rsidR="008D635D" w:rsidRPr="00322F89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3F8E1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FC2AF" w14:textId="77777777" w:rsidR="008D635D" w:rsidRPr="00322F89" w:rsidRDefault="008D635D" w:rsidP="008D2DC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2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8D635D" w:rsidRPr="00322F89" w14:paraId="48743B07" w14:textId="77777777" w:rsidTr="008D2DCE">
        <w:trPr>
          <w:trHeight w:val="29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8773" w14:textId="77777777" w:rsidR="008D635D" w:rsidRPr="00E71520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71520">
              <w:rPr>
                <w:rFonts w:eastAsia="Times New Roman"/>
                <w:color w:val="000000"/>
                <w:sz w:val="20"/>
                <w:szCs w:val="20"/>
              </w:rPr>
              <w:t>0–3 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1F6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2124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30AD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4B71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0BCA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00C7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9533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CD99" w14:textId="77777777" w:rsidR="008D635D" w:rsidRPr="00322F89" w:rsidRDefault="008D635D" w:rsidP="008D2DC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D635D" w:rsidRPr="00322F89" w14:paraId="5B2732B1" w14:textId="77777777" w:rsidTr="008D2DCE">
        <w:trPr>
          <w:trHeight w:val="29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4A38" w14:textId="77777777" w:rsidR="008D635D" w:rsidRPr="00E71520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71520">
              <w:rPr>
                <w:rFonts w:eastAsia="Times New Roman"/>
                <w:color w:val="000000"/>
                <w:sz w:val="20"/>
                <w:szCs w:val="20"/>
              </w:rPr>
              <w:t>&gt;3–6 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158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0.63 (0.57, 0.7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4F1C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C84E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17BA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0.83 (0.75, 0.9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07AD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27CE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C6E7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0.95 (0.86, 1.0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672F" w14:textId="77777777" w:rsidR="008D635D" w:rsidRPr="00E71520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1520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  <w:tr w:rsidR="008D635D" w:rsidRPr="00322F89" w14:paraId="6DE16B59" w14:textId="77777777" w:rsidTr="008D2DCE">
        <w:trPr>
          <w:trHeight w:val="29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881F" w14:textId="77777777" w:rsidR="008D635D" w:rsidRPr="00E71520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71520">
              <w:rPr>
                <w:rFonts w:eastAsia="Times New Roman"/>
                <w:color w:val="000000"/>
                <w:sz w:val="20"/>
                <w:szCs w:val="20"/>
              </w:rPr>
              <w:t>&gt;6–9 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BC3E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.56 (2.37, 2.7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6C1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98D5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DB21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.92 (2.70, 3.1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39D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819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6195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.22 (2.98, 3.4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8843" w14:textId="77777777" w:rsidR="008D635D" w:rsidRPr="00E71520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1520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635D" w:rsidRPr="00322F89" w14:paraId="15E54EC8" w14:textId="77777777" w:rsidTr="008D2DCE">
        <w:trPr>
          <w:trHeight w:val="29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1C94" w14:textId="77777777" w:rsidR="008D635D" w:rsidRPr="00E71520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71520">
              <w:rPr>
                <w:rFonts w:eastAsia="Times New Roman"/>
                <w:color w:val="000000"/>
                <w:sz w:val="20"/>
                <w:szCs w:val="20"/>
              </w:rPr>
              <w:t>&gt;9–12 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65A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1.36 (10.71, 12.0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BCAA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AF69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06F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9.58 (8.86, 10.3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17EF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FC5F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AC7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8.08 (7.48, 8.7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36E9" w14:textId="77777777" w:rsidR="008D635D" w:rsidRPr="00E71520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1520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635D" w:rsidRPr="00322F89" w14:paraId="672B932E" w14:textId="77777777" w:rsidTr="008D2DCE">
        <w:trPr>
          <w:trHeight w:val="29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02BC" w14:textId="77777777" w:rsidR="008D635D" w:rsidRPr="00E71520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71520">
              <w:rPr>
                <w:rFonts w:eastAsia="Times New Roman"/>
                <w:color w:val="000000"/>
                <w:sz w:val="20"/>
                <w:szCs w:val="20"/>
              </w:rPr>
              <w:t>&gt;12–15 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A2FC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10.49 (9.89, 11.1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A2B3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57F7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554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7.77 (7.18, 8.4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67A0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2F00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16F2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5.99 (5.54, 6.4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3D2C" w14:textId="77777777" w:rsidR="008D635D" w:rsidRPr="00E71520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1520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635D" w:rsidRPr="00322F89" w14:paraId="354E9DC1" w14:textId="77777777" w:rsidTr="008D2DCE">
        <w:trPr>
          <w:trHeight w:val="29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2F85" w14:textId="77777777" w:rsidR="008D635D" w:rsidRPr="00E71520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71520">
              <w:rPr>
                <w:rFonts w:eastAsia="Times New Roman"/>
                <w:color w:val="000000"/>
                <w:sz w:val="20"/>
                <w:szCs w:val="20"/>
              </w:rPr>
              <w:t>&gt;15–18 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B2B2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7.69 (7.11, 8.3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250B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CA52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95E3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5.87 (5.43, 6.3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0719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1790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9BBF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4.85 (4.49, 5.2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BD36" w14:textId="77777777" w:rsidR="008D635D" w:rsidRPr="00E71520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1520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635D" w:rsidRPr="00322F89" w14:paraId="6BC90018" w14:textId="77777777" w:rsidTr="008D2DCE">
        <w:trPr>
          <w:trHeight w:val="29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C67D" w14:textId="77777777" w:rsidR="008D635D" w:rsidRPr="00E71520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71520">
              <w:rPr>
                <w:rFonts w:eastAsia="Times New Roman"/>
                <w:color w:val="000000"/>
                <w:sz w:val="20"/>
                <w:szCs w:val="20"/>
              </w:rPr>
              <w:t>&gt;18–21 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66ED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6.11 (5.65, 6.6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70CF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7F73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5F35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4.90 (4.53, 5.3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3477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AC9E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1F1C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4.53 (4.19, 4.9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5CBA" w14:textId="77777777" w:rsidR="008D635D" w:rsidRPr="00E71520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1520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635D" w:rsidRPr="00322F89" w14:paraId="4C816BC0" w14:textId="77777777" w:rsidTr="008D2DCE">
        <w:trPr>
          <w:trHeight w:val="30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7F39" w14:textId="77777777" w:rsidR="008D635D" w:rsidRPr="00E71520" w:rsidRDefault="008D635D" w:rsidP="008D2DC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71520">
              <w:rPr>
                <w:rFonts w:eastAsia="Times New Roman"/>
                <w:color w:val="000000"/>
                <w:sz w:val="20"/>
                <w:szCs w:val="20"/>
              </w:rPr>
              <w:t>&gt;21–23: 59 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73C3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3.22 (2.98, 3.4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F9AC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22A9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8BE2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.75 (2.54, 2.9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1273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AC35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2C58" w14:textId="77777777" w:rsidR="008D635D" w:rsidRPr="00322F89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2F89">
              <w:rPr>
                <w:rFonts w:eastAsia="Times New Roman"/>
                <w:color w:val="000000"/>
                <w:sz w:val="20"/>
                <w:szCs w:val="20"/>
              </w:rPr>
              <w:t>2.64 (2.44, 2.8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0390" w14:textId="77777777" w:rsidR="008D635D" w:rsidRPr="00E71520" w:rsidRDefault="008D635D" w:rsidP="008D2DC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71520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635D" w:rsidRPr="00D22566" w14:paraId="1AAEAA90" w14:textId="77777777" w:rsidTr="008D2DCE">
        <w:trPr>
          <w:trHeight w:val="300"/>
        </w:trPr>
        <w:tc>
          <w:tcPr>
            <w:tcW w:w="12333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F86AF" w14:textId="77777777" w:rsidR="008D635D" w:rsidRPr="00C50164" w:rsidRDefault="008D635D" w:rsidP="008D2DCE">
            <w:pPr>
              <w:spacing w:line="480" w:lineRule="auto"/>
              <w:rPr>
                <w:rFonts w:eastAsia="Times New Roman"/>
                <w:color w:val="000000"/>
              </w:rPr>
            </w:pPr>
            <w:r w:rsidRPr="00322F89">
              <w:rPr>
                <w:rFonts w:eastAsia="Times New Roman"/>
                <w:color w:val="000000"/>
              </w:rPr>
              <w:t>Abbreviations: CI, confidence interval; NIHSS, National Institutes of Health Stroke Scale; ref., reference; RR, relative rate.</w:t>
            </w:r>
          </w:p>
        </w:tc>
      </w:tr>
    </w:tbl>
    <w:p w14:paraId="2718B6F2" w14:textId="77777777" w:rsidR="00F40F35" w:rsidRDefault="00F40F35" w:rsidP="008D635D">
      <w:pPr>
        <w:jc w:val="both"/>
      </w:pPr>
    </w:p>
    <w:sectPr w:rsidR="00F40F35" w:rsidSect="008D635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35D"/>
    <w:rsid w:val="008D635D"/>
    <w:rsid w:val="00F4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9B69E"/>
  <w15:chartTrackingRefBased/>
  <w15:docId w15:val="{68E6A50F-0E56-4AA9-A838-B03E203F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635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ern</dc:creator>
  <cp:keywords/>
  <dc:description/>
  <cp:lastModifiedBy>bjoern</cp:lastModifiedBy>
  <cp:revision>1</cp:revision>
  <dcterms:created xsi:type="dcterms:W3CDTF">2020-06-14T20:38:00Z</dcterms:created>
  <dcterms:modified xsi:type="dcterms:W3CDTF">2020-06-14T20:38:00Z</dcterms:modified>
</cp:coreProperties>
</file>